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3A0B" w:rsidRDefault="00573A0B" w:rsidP="00573A0B">
      <w:pPr>
        <w:rPr>
          <w:rFonts w:cs="Arial"/>
          <w:b/>
          <w:sz w:val="24"/>
          <w:szCs w:val="24"/>
        </w:rPr>
      </w:pPr>
      <w:r>
        <w:rPr>
          <w:rFonts w:cs="Arial"/>
          <w:b/>
          <w:sz w:val="24"/>
          <w:szCs w:val="24"/>
          <w:lang w:val="en-US"/>
        </w:rPr>
        <w:t>S</w:t>
      </w:r>
      <w:r w:rsidR="00B06A7C">
        <w:rPr>
          <w:rFonts w:cs="Arial"/>
          <w:b/>
          <w:sz w:val="24"/>
          <w:szCs w:val="24"/>
          <w:lang w:val="en-US"/>
        </w:rPr>
        <w:t xml:space="preserve">2 </w:t>
      </w:r>
      <w:bookmarkStart w:id="0" w:name="_GoBack"/>
      <w:bookmarkEnd w:id="0"/>
      <w:r w:rsidR="00B06A7C">
        <w:rPr>
          <w:rFonts w:cs="Arial"/>
          <w:b/>
          <w:sz w:val="24"/>
          <w:szCs w:val="24"/>
          <w:lang w:val="en-US"/>
        </w:rPr>
        <w:t>Table</w:t>
      </w:r>
      <w:r w:rsidRPr="00D90423">
        <w:rPr>
          <w:rFonts w:cs="Arial"/>
          <w:b/>
          <w:sz w:val="24"/>
          <w:szCs w:val="24"/>
          <w:lang w:val="en-US"/>
        </w:rPr>
        <w:t xml:space="preserve">: </w:t>
      </w:r>
      <w:r w:rsidRPr="001228B6">
        <w:rPr>
          <w:rFonts w:cs="Arial"/>
          <w:b/>
          <w:i/>
          <w:sz w:val="24"/>
          <w:szCs w:val="24"/>
          <w:lang w:val="en-US"/>
        </w:rPr>
        <w:t>KRAS</w:t>
      </w:r>
      <w:r w:rsidRPr="00D90423">
        <w:rPr>
          <w:rFonts w:cs="Arial"/>
          <w:b/>
          <w:sz w:val="24"/>
          <w:szCs w:val="24"/>
          <w:lang w:val="en-US"/>
        </w:rPr>
        <w:t xml:space="preserve"> mutation detection</w:t>
      </w:r>
      <w:r>
        <w:rPr>
          <w:rFonts w:cs="Arial"/>
          <w:b/>
          <w:sz w:val="24"/>
          <w:szCs w:val="24"/>
          <w:lang w:val="en-US"/>
        </w:rPr>
        <w:t xml:space="preserve"> details</w:t>
      </w:r>
      <w:r w:rsidRPr="00D90423">
        <w:rPr>
          <w:rFonts w:cs="Arial"/>
          <w:b/>
          <w:sz w:val="24"/>
          <w:szCs w:val="24"/>
        </w:rPr>
        <w:t xml:space="preserve"> from various input plasma</w:t>
      </w:r>
      <w:r>
        <w:rPr>
          <w:rFonts w:cs="Arial"/>
          <w:b/>
          <w:sz w:val="24"/>
          <w:szCs w:val="24"/>
        </w:rPr>
        <w:t xml:space="preserve"> volumes</w:t>
      </w:r>
    </w:p>
    <w:tbl>
      <w:tblPr>
        <w:tblW w:w="5006" w:type="pct"/>
        <w:tblInd w:w="-5" w:type="dxa"/>
        <w:tblLook w:val="04A0" w:firstRow="1" w:lastRow="0" w:firstColumn="1" w:lastColumn="0" w:noHBand="0" w:noVBand="1"/>
      </w:tblPr>
      <w:tblGrid>
        <w:gridCol w:w="1294"/>
        <w:gridCol w:w="2331"/>
        <w:gridCol w:w="1654"/>
        <w:gridCol w:w="2580"/>
        <w:gridCol w:w="1168"/>
      </w:tblGrid>
      <w:tr w:rsidR="00573A0B" w:rsidRPr="00CB7FE4" w:rsidTr="009C7AA8">
        <w:trPr>
          <w:trHeight w:val="300"/>
        </w:trPr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atient</w:t>
            </w:r>
          </w:p>
        </w:tc>
        <w:tc>
          <w:tcPr>
            <w:tcW w:w="12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Volume of Plasma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Control (CT) </w:t>
            </w:r>
          </w:p>
        </w:tc>
        <w:tc>
          <w:tcPr>
            <w:tcW w:w="14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12C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eastAsia="en-GB"/>
              </w:rPr>
              <w:t>Δ</w:t>
            </w:r>
            <w:r w:rsidRPr="00CB7F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T</w:t>
            </w:r>
            <w:r w:rsidR="00AA726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</w:tr>
      <w:tr w:rsidR="00573A0B" w:rsidRPr="00CB7FE4" w:rsidTr="009C7AA8">
        <w:trPr>
          <w:trHeight w:val="300"/>
        </w:trPr>
        <w:tc>
          <w:tcPr>
            <w:tcW w:w="71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atient 21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ml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.66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detected (&gt;45CT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573A0B" w:rsidRPr="00CB7FE4" w:rsidTr="009C7AA8">
        <w:trPr>
          <w:trHeight w:val="300"/>
        </w:trPr>
        <w:tc>
          <w:tcPr>
            <w:tcW w:w="7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3A0B" w:rsidRPr="00CB7FE4" w:rsidRDefault="00573A0B" w:rsidP="009C7A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ml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.72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detected (&gt;45CT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573A0B" w:rsidRPr="00CB7FE4" w:rsidTr="009C7AA8">
        <w:trPr>
          <w:trHeight w:val="300"/>
        </w:trPr>
        <w:tc>
          <w:tcPr>
            <w:tcW w:w="7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3A0B" w:rsidRPr="00CB7FE4" w:rsidRDefault="00573A0B" w:rsidP="009C7A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ml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.17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detected (&gt;45CT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573A0B" w:rsidRPr="00CB7FE4" w:rsidTr="009C7AA8">
        <w:trPr>
          <w:trHeight w:val="300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atient</w:t>
            </w:r>
          </w:p>
        </w:tc>
        <w:tc>
          <w:tcPr>
            <w:tcW w:w="1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Volume of Plasma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Control (CT) </w:t>
            </w:r>
          </w:p>
        </w:tc>
        <w:tc>
          <w:tcPr>
            <w:tcW w:w="14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12D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eastAsia="en-GB"/>
              </w:rPr>
              <w:t>Δ</w:t>
            </w:r>
            <w:r w:rsidRPr="00CB7F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T</w:t>
            </w:r>
          </w:p>
        </w:tc>
      </w:tr>
      <w:tr w:rsidR="00573A0B" w:rsidRPr="00CB7FE4" w:rsidTr="009C7AA8">
        <w:trPr>
          <w:trHeight w:val="300"/>
        </w:trPr>
        <w:tc>
          <w:tcPr>
            <w:tcW w:w="71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atient 22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ml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.55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detected (&gt;45CT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573A0B" w:rsidRPr="00CB7FE4" w:rsidTr="009C7AA8">
        <w:trPr>
          <w:trHeight w:val="300"/>
        </w:trPr>
        <w:tc>
          <w:tcPr>
            <w:tcW w:w="7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3A0B" w:rsidRPr="00CB7FE4" w:rsidRDefault="00573A0B" w:rsidP="009C7A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ml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.31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detected (&gt;45CT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573A0B" w:rsidRPr="00CB7FE4" w:rsidTr="009C7AA8">
        <w:trPr>
          <w:trHeight w:val="300"/>
        </w:trPr>
        <w:tc>
          <w:tcPr>
            <w:tcW w:w="7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3A0B" w:rsidRPr="00CB7FE4" w:rsidRDefault="00573A0B" w:rsidP="009C7A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ml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29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detected (&gt;45CT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573A0B" w:rsidRPr="00CB7FE4" w:rsidTr="009C7AA8">
        <w:trPr>
          <w:trHeight w:val="300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atient</w:t>
            </w:r>
          </w:p>
        </w:tc>
        <w:tc>
          <w:tcPr>
            <w:tcW w:w="1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Volume of Plasma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Control (CT) </w:t>
            </w:r>
          </w:p>
        </w:tc>
        <w:tc>
          <w:tcPr>
            <w:tcW w:w="142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12D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eastAsia="en-GB"/>
              </w:rPr>
              <w:t>Δ</w:t>
            </w:r>
            <w:r w:rsidRPr="00CB7F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T</w:t>
            </w:r>
          </w:p>
        </w:tc>
      </w:tr>
      <w:tr w:rsidR="00573A0B" w:rsidRPr="00CB7FE4" w:rsidTr="009C7AA8">
        <w:trPr>
          <w:trHeight w:val="300"/>
        </w:trPr>
        <w:tc>
          <w:tcPr>
            <w:tcW w:w="71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atient 23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ml</w:t>
            </w:r>
          </w:p>
        </w:tc>
        <w:tc>
          <w:tcPr>
            <w:tcW w:w="9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.51</w:t>
            </w:r>
          </w:p>
        </w:tc>
        <w:tc>
          <w:tcPr>
            <w:tcW w:w="142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.9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4</w:t>
            </w:r>
          </w:p>
        </w:tc>
      </w:tr>
      <w:tr w:rsidR="00573A0B" w:rsidRPr="00CB7FE4" w:rsidTr="009C7AA8">
        <w:trPr>
          <w:trHeight w:val="300"/>
        </w:trPr>
        <w:tc>
          <w:tcPr>
            <w:tcW w:w="7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3A0B" w:rsidRPr="00CB7FE4" w:rsidRDefault="00573A0B" w:rsidP="009C7A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ml</w:t>
            </w:r>
          </w:p>
        </w:tc>
        <w:tc>
          <w:tcPr>
            <w:tcW w:w="9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.02</w:t>
            </w:r>
          </w:p>
        </w:tc>
        <w:tc>
          <w:tcPr>
            <w:tcW w:w="1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.4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39</w:t>
            </w:r>
          </w:p>
        </w:tc>
      </w:tr>
      <w:tr w:rsidR="00573A0B" w:rsidRPr="00CB7FE4" w:rsidTr="009C7AA8">
        <w:trPr>
          <w:trHeight w:val="300"/>
        </w:trPr>
        <w:tc>
          <w:tcPr>
            <w:tcW w:w="7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3A0B" w:rsidRPr="00CB7FE4" w:rsidRDefault="00573A0B" w:rsidP="009C7A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ml</w:t>
            </w:r>
          </w:p>
        </w:tc>
        <w:tc>
          <w:tcPr>
            <w:tcW w:w="91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5</w:t>
            </w:r>
          </w:p>
        </w:tc>
        <w:tc>
          <w:tcPr>
            <w:tcW w:w="14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.63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13</w:t>
            </w:r>
          </w:p>
        </w:tc>
      </w:tr>
      <w:tr w:rsidR="00573A0B" w:rsidRPr="00CB7FE4" w:rsidTr="009C7AA8">
        <w:trPr>
          <w:trHeight w:val="300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atient</w:t>
            </w:r>
          </w:p>
        </w:tc>
        <w:tc>
          <w:tcPr>
            <w:tcW w:w="1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Volume of Plasma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Control (CT) 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12D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eastAsia="en-GB"/>
              </w:rPr>
              <w:t>Δ</w:t>
            </w:r>
            <w:r w:rsidRPr="00CB7F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T</w:t>
            </w:r>
          </w:p>
        </w:tc>
      </w:tr>
      <w:tr w:rsidR="00573A0B" w:rsidRPr="00CB7FE4" w:rsidTr="009C7AA8">
        <w:trPr>
          <w:trHeight w:val="300"/>
        </w:trPr>
        <w:tc>
          <w:tcPr>
            <w:tcW w:w="71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atient 24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ml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.96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detected (&gt;45CT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573A0B" w:rsidRPr="00CB7FE4" w:rsidTr="009C7AA8">
        <w:trPr>
          <w:trHeight w:val="300"/>
        </w:trPr>
        <w:tc>
          <w:tcPr>
            <w:tcW w:w="7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3A0B" w:rsidRPr="00CB7FE4" w:rsidRDefault="00573A0B" w:rsidP="009C7A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ml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.13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detected (&gt;45CT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573A0B" w:rsidRPr="00CB7FE4" w:rsidTr="009C7AA8">
        <w:trPr>
          <w:trHeight w:val="300"/>
        </w:trPr>
        <w:tc>
          <w:tcPr>
            <w:tcW w:w="7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3A0B" w:rsidRPr="00CB7FE4" w:rsidRDefault="00573A0B" w:rsidP="009C7A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ml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25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.3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.09</w:t>
            </w:r>
          </w:p>
        </w:tc>
      </w:tr>
      <w:tr w:rsidR="00573A0B" w:rsidRPr="00CB7FE4" w:rsidTr="009C7AA8">
        <w:trPr>
          <w:trHeight w:val="300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atient</w:t>
            </w:r>
          </w:p>
        </w:tc>
        <w:tc>
          <w:tcPr>
            <w:tcW w:w="1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Volume of Plasma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Control (CT) 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12V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eastAsia="en-GB"/>
              </w:rPr>
              <w:t>Δ</w:t>
            </w:r>
            <w:r w:rsidRPr="00CB7F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T</w:t>
            </w:r>
          </w:p>
        </w:tc>
      </w:tr>
      <w:tr w:rsidR="00573A0B" w:rsidRPr="00CB7FE4" w:rsidTr="009C7AA8">
        <w:trPr>
          <w:trHeight w:val="300"/>
        </w:trPr>
        <w:tc>
          <w:tcPr>
            <w:tcW w:w="71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atient 25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ml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.01</w:t>
            </w:r>
          </w:p>
        </w:tc>
        <w:tc>
          <w:tcPr>
            <w:tcW w:w="1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.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.39</w:t>
            </w:r>
          </w:p>
        </w:tc>
      </w:tr>
      <w:tr w:rsidR="00573A0B" w:rsidRPr="00CB7FE4" w:rsidTr="009C7AA8">
        <w:trPr>
          <w:trHeight w:val="300"/>
        </w:trPr>
        <w:tc>
          <w:tcPr>
            <w:tcW w:w="7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3A0B" w:rsidRPr="00CB7FE4" w:rsidRDefault="00573A0B" w:rsidP="009C7A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ml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.54</w:t>
            </w:r>
          </w:p>
        </w:tc>
        <w:tc>
          <w:tcPr>
            <w:tcW w:w="1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.3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.83</w:t>
            </w:r>
          </w:p>
        </w:tc>
      </w:tr>
      <w:tr w:rsidR="00573A0B" w:rsidRPr="00CB7FE4" w:rsidTr="009C7AA8">
        <w:trPr>
          <w:trHeight w:val="300"/>
        </w:trPr>
        <w:tc>
          <w:tcPr>
            <w:tcW w:w="7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3A0B" w:rsidRPr="00CB7FE4" w:rsidRDefault="00573A0B" w:rsidP="009C7A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ml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.16</w:t>
            </w:r>
          </w:p>
        </w:tc>
        <w:tc>
          <w:tcPr>
            <w:tcW w:w="1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.3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.17</w:t>
            </w:r>
          </w:p>
        </w:tc>
      </w:tr>
      <w:tr w:rsidR="00573A0B" w:rsidRPr="00CB7FE4" w:rsidTr="009C7AA8">
        <w:trPr>
          <w:trHeight w:val="300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atient</w:t>
            </w:r>
          </w:p>
        </w:tc>
        <w:tc>
          <w:tcPr>
            <w:tcW w:w="1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Volume of Plasma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Control (CT) </w:t>
            </w:r>
          </w:p>
        </w:tc>
        <w:tc>
          <w:tcPr>
            <w:tcW w:w="14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12D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eastAsia="en-GB"/>
              </w:rPr>
              <w:t>Δ</w:t>
            </w:r>
            <w:r w:rsidRPr="00CB7F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T</w:t>
            </w:r>
          </w:p>
        </w:tc>
      </w:tr>
      <w:tr w:rsidR="00573A0B" w:rsidRPr="00CB7FE4" w:rsidTr="009C7AA8">
        <w:trPr>
          <w:trHeight w:val="300"/>
        </w:trPr>
        <w:tc>
          <w:tcPr>
            <w:tcW w:w="71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atient 26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ml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.56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detected (&gt;45CT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573A0B" w:rsidRPr="00CB7FE4" w:rsidTr="009C7AA8">
        <w:trPr>
          <w:trHeight w:val="300"/>
        </w:trPr>
        <w:tc>
          <w:tcPr>
            <w:tcW w:w="7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3A0B" w:rsidRPr="00CB7FE4" w:rsidRDefault="00573A0B" w:rsidP="009C7A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ml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.44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detected (&gt;45CT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573A0B" w:rsidRPr="00CB7FE4" w:rsidTr="009C7AA8">
        <w:trPr>
          <w:trHeight w:val="300"/>
        </w:trPr>
        <w:tc>
          <w:tcPr>
            <w:tcW w:w="7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3A0B" w:rsidRPr="00CB7FE4" w:rsidRDefault="00573A0B" w:rsidP="009C7A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ml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86</w:t>
            </w:r>
          </w:p>
        </w:tc>
        <w:tc>
          <w:tcPr>
            <w:tcW w:w="14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.42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.56</w:t>
            </w:r>
          </w:p>
        </w:tc>
      </w:tr>
      <w:tr w:rsidR="00573A0B" w:rsidRPr="00CB7FE4" w:rsidTr="009C7AA8">
        <w:trPr>
          <w:trHeight w:val="300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atient</w:t>
            </w:r>
          </w:p>
        </w:tc>
        <w:tc>
          <w:tcPr>
            <w:tcW w:w="1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Volume of Plasma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Control (CT) 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12D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eastAsia="en-GB"/>
              </w:rPr>
              <w:t>Δ</w:t>
            </w:r>
            <w:r w:rsidRPr="00CB7F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T</w:t>
            </w:r>
          </w:p>
        </w:tc>
      </w:tr>
      <w:tr w:rsidR="00573A0B" w:rsidRPr="00CB7FE4" w:rsidTr="009C7AA8">
        <w:trPr>
          <w:trHeight w:val="300"/>
        </w:trPr>
        <w:tc>
          <w:tcPr>
            <w:tcW w:w="71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atient 27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ml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.6</w:t>
            </w:r>
          </w:p>
        </w:tc>
        <w:tc>
          <w:tcPr>
            <w:tcW w:w="1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.8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21</w:t>
            </w:r>
          </w:p>
        </w:tc>
      </w:tr>
      <w:tr w:rsidR="00573A0B" w:rsidRPr="00CB7FE4" w:rsidTr="009C7AA8">
        <w:trPr>
          <w:trHeight w:val="300"/>
        </w:trPr>
        <w:tc>
          <w:tcPr>
            <w:tcW w:w="7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3A0B" w:rsidRPr="00CB7FE4" w:rsidRDefault="00573A0B" w:rsidP="009C7A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ml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61</w:t>
            </w:r>
          </w:p>
        </w:tc>
        <w:tc>
          <w:tcPr>
            <w:tcW w:w="1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.4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88</w:t>
            </w:r>
          </w:p>
        </w:tc>
      </w:tr>
      <w:tr w:rsidR="00573A0B" w:rsidRPr="00CB7FE4" w:rsidTr="009C7AA8">
        <w:trPr>
          <w:trHeight w:val="300"/>
        </w:trPr>
        <w:tc>
          <w:tcPr>
            <w:tcW w:w="7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3A0B" w:rsidRPr="00CB7FE4" w:rsidRDefault="00573A0B" w:rsidP="009C7A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ml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23</w:t>
            </w:r>
          </w:p>
        </w:tc>
        <w:tc>
          <w:tcPr>
            <w:tcW w:w="14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.43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A0B" w:rsidRPr="00CB7FE4" w:rsidRDefault="00573A0B" w:rsidP="009C7A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7F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2</w:t>
            </w:r>
          </w:p>
        </w:tc>
      </w:tr>
    </w:tbl>
    <w:p w:rsidR="00AA7268" w:rsidRPr="007E3E63" w:rsidRDefault="00AA7268" w:rsidP="00AA7268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7E3E6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*</w:t>
      </w:r>
      <w:proofErr w:type="spellStart"/>
      <w:r w:rsidRPr="007E3E6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Qiagen</w:t>
      </w:r>
      <w:proofErr w:type="spellEnd"/>
      <w:r w:rsidRPr="007E3E6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 xml:space="preserve"> </w:t>
      </w:r>
      <w:proofErr w:type="spellStart"/>
      <w:r w:rsidRPr="007E3E6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therascreen</w:t>
      </w:r>
      <w:proofErr w:type="spellEnd"/>
      <w:r w:rsidRPr="007E3E6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 xml:space="preserve"> Delta Ct </w:t>
      </w:r>
      <w:proofErr w:type="spellStart"/>
      <w:r w:rsidRPr="007E3E6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cutoff</w:t>
      </w:r>
      <w:proofErr w:type="spellEnd"/>
    </w:p>
    <w:p w:rsidR="00AA7268" w:rsidRPr="007E3E63" w:rsidRDefault="00AA7268" w:rsidP="00AA7268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7E3E6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 xml:space="preserve">G12V=7.5 </w:t>
      </w:r>
    </w:p>
    <w:p w:rsidR="00AA7268" w:rsidRPr="007E3E63" w:rsidRDefault="00AA7268" w:rsidP="00AA7268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7E3E6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G12R=8</w:t>
      </w:r>
    </w:p>
    <w:p w:rsidR="00AA7268" w:rsidRPr="007E3E63" w:rsidRDefault="00AA7268" w:rsidP="00AA7268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7E3E6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G12D=6.6</w:t>
      </w:r>
    </w:p>
    <w:p w:rsidR="009C52AA" w:rsidRDefault="00AA7268" w:rsidP="00AA7268">
      <w:r w:rsidRPr="007E3E6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G12C=8</w:t>
      </w:r>
    </w:p>
    <w:sectPr w:rsidR="009C52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7FE4"/>
    <w:rsid w:val="00001DBC"/>
    <w:rsid w:val="000423D2"/>
    <w:rsid w:val="000471B4"/>
    <w:rsid w:val="00054CDB"/>
    <w:rsid w:val="000746C2"/>
    <w:rsid w:val="00074ACE"/>
    <w:rsid w:val="00082CDF"/>
    <w:rsid w:val="00087586"/>
    <w:rsid w:val="000B4F2B"/>
    <w:rsid w:val="000C4ED1"/>
    <w:rsid w:val="000F4A40"/>
    <w:rsid w:val="00116D22"/>
    <w:rsid w:val="00116EA2"/>
    <w:rsid w:val="00127DA1"/>
    <w:rsid w:val="00127F0E"/>
    <w:rsid w:val="00143E49"/>
    <w:rsid w:val="001A4A5F"/>
    <w:rsid w:val="001B75E0"/>
    <w:rsid w:val="001C79C6"/>
    <w:rsid w:val="001D241F"/>
    <w:rsid w:val="00213211"/>
    <w:rsid w:val="00230794"/>
    <w:rsid w:val="002469A8"/>
    <w:rsid w:val="00250864"/>
    <w:rsid w:val="00254D60"/>
    <w:rsid w:val="00265B0E"/>
    <w:rsid w:val="002723A3"/>
    <w:rsid w:val="002939BD"/>
    <w:rsid w:val="002B2B54"/>
    <w:rsid w:val="002C555F"/>
    <w:rsid w:val="002C63B2"/>
    <w:rsid w:val="002D2F6F"/>
    <w:rsid w:val="002D7105"/>
    <w:rsid w:val="002E018D"/>
    <w:rsid w:val="002E2AD5"/>
    <w:rsid w:val="002E7ABD"/>
    <w:rsid w:val="002F3A2A"/>
    <w:rsid w:val="002F5786"/>
    <w:rsid w:val="003048CB"/>
    <w:rsid w:val="00351948"/>
    <w:rsid w:val="00370C04"/>
    <w:rsid w:val="00372D4C"/>
    <w:rsid w:val="00384904"/>
    <w:rsid w:val="0039341D"/>
    <w:rsid w:val="003A1420"/>
    <w:rsid w:val="003B74EA"/>
    <w:rsid w:val="003C0E47"/>
    <w:rsid w:val="003F0D4B"/>
    <w:rsid w:val="00400358"/>
    <w:rsid w:val="004206BC"/>
    <w:rsid w:val="004258DC"/>
    <w:rsid w:val="00430F3B"/>
    <w:rsid w:val="00437D32"/>
    <w:rsid w:val="00451EB9"/>
    <w:rsid w:val="00481310"/>
    <w:rsid w:val="004C33EE"/>
    <w:rsid w:val="004C49B2"/>
    <w:rsid w:val="004D4ED8"/>
    <w:rsid w:val="004D5918"/>
    <w:rsid w:val="00505B8F"/>
    <w:rsid w:val="00550F42"/>
    <w:rsid w:val="005549FB"/>
    <w:rsid w:val="005573AA"/>
    <w:rsid w:val="00573A0B"/>
    <w:rsid w:val="00585AA5"/>
    <w:rsid w:val="00590415"/>
    <w:rsid w:val="00596CA8"/>
    <w:rsid w:val="005B4D63"/>
    <w:rsid w:val="005B5EB5"/>
    <w:rsid w:val="005F38F8"/>
    <w:rsid w:val="00660E18"/>
    <w:rsid w:val="00692314"/>
    <w:rsid w:val="006978B2"/>
    <w:rsid w:val="006A2540"/>
    <w:rsid w:val="006B1A4D"/>
    <w:rsid w:val="006C0091"/>
    <w:rsid w:val="006C7FB0"/>
    <w:rsid w:val="006D0E19"/>
    <w:rsid w:val="006D59D9"/>
    <w:rsid w:val="006E74B7"/>
    <w:rsid w:val="006F61C3"/>
    <w:rsid w:val="006F6FC1"/>
    <w:rsid w:val="00727296"/>
    <w:rsid w:val="00731F0D"/>
    <w:rsid w:val="007367E7"/>
    <w:rsid w:val="007438E3"/>
    <w:rsid w:val="00750EC7"/>
    <w:rsid w:val="007524E6"/>
    <w:rsid w:val="00757D25"/>
    <w:rsid w:val="00761731"/>
    <w:rsid w:val="00774351"/>
    <w:rsid w:val="0079555E"/>
    <w:rsid w:val="007A7CA5"/>
    <w:rsid w:val="007B52B8"/>
    <w:rsid w:val="007C2D9C"/>
    <w:rsid w:val="007C4A49"/>
    <w:rsid w:val="007D00F0"/>
    <w:rsid w:val="007D4AA8"/>
    <w:rsid w:val="007E7063"/>
    <w:rsid w:val="007F4571"/>
    <w:rsid w:val="007F4A53"/>
    <w:rsid w:val="0081459B"/>
    <w:rsid w:val="0082038F"/>
    <w:rsid w:val="008337A1"/>
    <w:rsid w:val="00857C1C"/>
    <w:rsid w:val="00867FAA"/>
    <w:rsid w:val="008949C0"/>
    <w:rsid w:val="00894FB5"/>
    <w:rsid w:val="008A7B4F"/>
    <w:rsid w:val="008A7DB6"/>
    <w:rsid w:val="008D1992"/>
    <w:rsid w:val="008D6422"/>
    <w:rsid w:val="008E00AE"/>
    <w:rsid w:val="0093259B"/>
    <w:rsid w:val="00945F56"/>
    <w:rsid w:val="00973DF5"/>
    <w:rsid w:val="0098466F"/>
    <w:rsid w:val="00993A6B"/>
    <w:rsid w:val="00995EF6"/>
    <w:rsid w:val="009A4C6E"/>
    <w:rsid w:val="009C52AA"/>
    <w:rsid w:val="009D1203"/>
    <w:rsid w:val="009E55E2"/>
    <w:rsid w:val="009F3C0B"/>
    <w:rsid w:val="00A04D25"/>
    <w:rsid w:val="00A05DC4"/>
    <w:rsid w:val="00A1117B"/>
    <w:rsid w:val="00A328E8"/>
    <w:rsid w:val="00A33B64"/>
    <w:rsid w:val="00A406DC"/>
    <w:rsid w:val="00A43C82"/>
    <w:rsid w:val="00A533C3"/>
    <w:rsid w:val="00A8553E"/>
    <w:rsid w:val="00A90EEF"/>
    <w:rsid w:val="00A95E14"/>
    <w:rsid w:val="00AA7268"/>
    <w:rsid w:val="00AA7801"/>
    <w:rsid w:val="00AC4683"/>
    <w:rsid w:val="00AE289D"/>
    <w:rsid w:val="00AE766E"/>
    <w:rsid w:val="00B06A7C"/>
    <w:rsid w:val="00B16333"/>
    <w:rsid w:val="00B16652"/>
    <w:rsid w:val="00B42D0C"/>
    <w:rsid w:val="00B555AF"/>
    <w:rsid w:val="00B56710"/>
    <w:rsid w:val="00B61F69"/>
    <w:rsid w:val="00BA434F"/>
    <w:rsid w:val="00BB43E8"/>
    <w:rsid w:val="00BD3698"/>
    <w:rsid w:val="00BE2365"/>
    <w:rsid w:val="00BE25F6"/>
    <w:rsid w:val="00C334B2"/>
    <w:rsid w:val="00C47200"/>
    <w:rsid w:val="00C6110E"/>
    <w:rsid w:val="00C64268"/>
    <w:rsid w:val="00C64E07"/>
    <w:rsid w:val="00C77A13"/>
    <w:rsid w:val="00C9268E"/>
    <w:rsid w:val="00CA2C8D"/>
    <w:rsid w:val="00CA559D"/>
    <w:rsid w:val="00CB7FE4"/>
    <w:rsid w:val="00CC7DB1"/>
    <w:rsid w:val="00CF1B0F"/>
    <w:rsid w:val="00D0503F"/>
    <w:rsid w:val="00D146C4"/>
    <w:rsid w:val="00D17511"/>
    <w:rsid w:val="00D17699"/>
    <w:rsid w:val="00D22ECB"/>
    <w:rsid w:val="00D43E75"/>
    <w:rsid w:val="00D503EC"/>
    <w:rsid w:val="00D57910"/>
    <w:rsid w:val="00D7047A"/>
    <w:rsid w:val="00D7266F"/>
    <w:rsid w:val="00D72E61"/>
    <w:rsid w:val="00DB22E3"/>
    <w:rsid w:val="00DB7CEC"/>
    <w:rsid w:val="00DC0F67"/>
    <w:rsid w:val="00DD1604"/>
    <w:rsid w:val="00DE5B0F"/>
    <w:rsid w:val="00E31ACA"/>
    <w:rsid w:val="00E52BDA"/>
    <w:rsid w:val="00E52C20"/>
    <w:rsid w:val="00E57659"/>
    <w:rsid w:val="00E7464B"/>
    <w:rsid w:val="00E779ED"/>
    <w:rsid w:val="00EA245F"/>
    <w:rsid w:val="00EA4B41"/>
    <w:rsid w:val="00EC4591"/>
    <w:rsid w:val="00ED0DBC"/>
    <w:rsid w:val="00EE1AC9"/>
    <w:rsid w:val="00F052A7"/>
    <w:rsid w:val="00F10844"/>
    <w:rsid w:val="00F15F5A"/>
    <w:rsid w:val="00F2398D"/>
    <w:rsid w:val="00F34C10"/>
    <w:rsid w:val="00F81B10"/>
    <w:rsid w:val="00F90062"/>
    <w:rsid w:val="00FA0078"/>
    <w:rsid w:val="00FB5AF4"/>
    <w:rsid w:val="00FB6BE6"/>
    <w:rsid w:val="00FB744E"/>
    <w:rsid w:val="00FF2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54F3BB-4A70-4D31-AC87-28D81C03F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896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76</Words>
  <Characters>100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wood, James L</dc:creator>
  <cp:keywords/>
  <dc:description/>
  <cp:lastModifiedBy>Sherwood, James L</cp:lastModifiedBy>
  <cp:revision>4</cp:revision>
  <dcterms:created xsi:type="dcterms:W3CDTF">2015-10-15T13:07:00Z</dcterms:created>
  <dcterms:modified xsi:type="dcterms:W3CDTF">2016-02-17T15:21:00Z</dcterms:modified>
</cp:coreProperties>
</file>